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0" w:after="0"/>
        <w:rPr>
          <w:szCs w:val="24"/>
        </w:rPr>
      </w:pPr>
      <w:r>
        <w:rPr>
          <w:szCs w:val="24"/>
        </w:rPr>
        <w:t>Organizational interventions in response to duty hour reforms</w:t>
      </w:r>
    </w:p>
    <w:p>
      <w:pPr>
        <w:pStyle w:val="Heading2"/>
        <w:spacing w:lineRule="auto" w:line="480" w:before="0" w:after="0"/>
        <w:rPr/>
      </w:pPr>
      <w:r>
        <w:rPr>
          <w:szCs w:val="24"/>
        </w:rPr>
        <w:t>Additional file 1: The impact of interventions used in response to changes in resident duty hours</w:t>
      </w:r>
    </w:p>
    <w:p>
      <w:pPr>
        <w:pStyle w:val="Heading2"/>
        <w:spacing w:lineRule="auto" w:line="480" w:before="0" w:after="0"/>
        <w:rPr>
          <w:szCs w:val="24"/>
        </w:rPr>
      </w:pPr>
      <w:r>
        <w:rPr>
          <w:szCs w:val="24"/>
        </w:rPr>
      </w:r>
    </w:p>
    <w:tbl>
      <w:tblPr>
        <w:tblW w:w="13862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360"/>
        <w:gridCol w:w="1596"/>
        <w:gridCol w:w="2466"/>
        <w:gridCol w:w="2467"/>
        <w:gridCol w:w="2466"/>
        <w:gridCol w:w="2467"/>
      </w:tblGrid>
      <w:tr>
        <w:trPr/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</w:t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 desig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rvention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text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cus of assessment and measures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ganizational impact</w:t>
            </w:r>
          </w:p>
        </w:tc>
      </w:tr>
      <w:tr>
        <w:trPr>
          <w:trHeight w:val="169" w:hRule="atLeast"/>
        </w:trPr>
        <w:tc>
          <w:tcPr>
            <w:tcW w:w="1386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echnology interventions</w:t>
            </w:r>
          </w:p>
        </w:tc>
      </w:tr>
      <w:tr>
        <w:trPr>
          <w:trHeight w:val="169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left="-1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ldstein et al. (2005)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[60]</w:t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Review of work hour data from web-based databas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k Hours Assessment and Monitoring Initiative (WHAMI)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artment of Surgery; New York Presbyterian Hospital, Columbia Campus; New York, US</w:t>
              <w:br/>
              <w:br/>
              <w:t>913-bed tertiary care centre; advanced and specialized surgical care; primary care for local urban community</w:t>
              <w:br/>
              <w:br/>
              <w:t>Trains 52 residents and three physician assistant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k hours; compliance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iance with duty hour requirements increased by 93% to 99%</w:t>
            </w:r>
          </w:p>
        </w:tc>
      </w:tr>
      <w:tr>
        <w:trPr>
          <w:trHeight w:val="169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ldstein et al. (2009) [42]</w:t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 and post-survey of surgical resident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lementation of an IT system, using text messaging and short-message systems, to enhance compliance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artment of Surgery; Maimonides Medical Center; New York, U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sibility of system integration; compliance with duty hour restrictions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 costs were required to support the system; residents reported an increase in ability to comply with duty hour regulations from 47% to 74%</w:t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n Eaton et al. (2010)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[56]</w:t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ized crossover design study of inpatient resident teams at two hospital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uterized rounding and sign-out system (“UW Cores”)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Harborview Medical Center* and University of Washington Medical Centre,† Washington, U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vertAlign w:val="superscript"/>
              </w:rPr>
              <w:t>*</w:t>
            </w:r>
            <w:r>
              <w:rPr>
                <w:sz w:val="18"/>
                <w:szCs w:val="18"/>
              </w:rPr>
              <w:t>368-bed adult and pediatric trauma centre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  <w:vertAlign w:val="superscript"/>
              </w:rPr>
              <w:t xml:space="preserve">† </w:t>
            </w:r>
            <w:r>
              <w:rPr>
                <w:sz w:val="18"/>
                <w:szCs w:val="18"/>
              </w:rPr>
              <w:t>450-bed tertiary care academic hospital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dent reported deviations from expected care per 1,000 patient-days; number of incidents, medical errors; time spent copying patient data, resident efficiency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difference between groups in mean number of resident-reported deviations from expected care per 1,000 patient-days; no significant differences in number of reported incidents, odds of a medical error</w:t>
            </w:r>
          </w:p>
        </w:tc>
      </w:tr>
      <w:tr>
        <w:trPr>
          <w:trHeight w:val="169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hlauer, et al. (2012) [49]</w:t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–post self-administered questionnair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uterized multidisciplinary rounding and sign-out program to automate collection of clinical information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gical residency program; University of Colorado; Colorado, U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kflow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roved resident workflow efficiency; 70% of residents reported new program helped achieve compliance with the 80 work week</w:t>
            </w:r>
          </w:p>
        </w:tc>
      </w:tr>
      <w:tr>
        <w:trPr>
          <w:trHeight w:val="169" w:hRule="atLeast"/>
        </w:trPr>
        <w:tc>
          <w:tcPr>
            <w:tcW w:w="1386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i/>
                <w:sz w:val="18"/>
                <w:szCs w:val="18"/>
              </w:rPr>
              <w:t>Innovative shift structures</w:t>
            </w:r>
          </w:p>
        </w:tc>
      </w:tr>
      <w:tr>
        <w:trPr>
          <w:trHeight w:val="169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essa et al. (2005)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[38]</w:t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ey of attending intensivists, critical care fellows, first- and third-year internal medicine resident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hour shift model of rotation for internal medicine residents and critical care fellows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U; tertiary referral centre; U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-bed unit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outcomes; work hours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dents were able to comply with duty hour requirements; no change in patient mortality rates or length of stay</w:t>
            </w:r>
          </w:p>
        </w:tc>
      </w:tr>
      <w:tr>
        <w:trPr>
          <w:trHeight w:val="169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puccio et al. (2009)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[55]</w:t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-blinded intervention stud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lementation of European Working Time Directive (EWTD) – compliant 48-hour work week over a 12-week period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itical Decision Unit, Care of the Elderly, Endocrinology &amp; Respiratory Units; University Hospitals Coventry &amp; Warwickshire NHS Trust; Coventry, UK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0-bed hospital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act on patient safety; doctors’ work–sleep patterns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ervention reduced the average duration of the schedule work shifts by nearly one hour </w:t>
            </w:r>
          </w:p>
        </w:tc>
      </w:tr>
      <w:tr>
        <w:trPr>
          <w:trHeight w:val="169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s et al. (2003)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[52]</w:t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 and post-work audit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e to full-shift night team, including three middle-grade doctors and two senior nurses; development of new staff roles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ge children’s hospital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iance with duty hour regulations; workload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imal change in workload was found; compliance with duty hour regulations increased by 33% to 77%</w:t>
            </w:r>
          </w:p>
        </w:tc>
      </w:tr>
      <w:tr>
        <w:trPr>
          <w:trHeight w:val="169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rvin et al. (2008)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[50]</w:t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ey of general surgery senior house officers (SHOs)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lementation of a pilot EWTD-compliant rota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artment of General Surgery; Galway University Hospital; Ireland, UK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iance with EWTD; perceived impact on continuity of care; impact on training; impact on quality of life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Os felt that continuity of care was not achieved 70% of the time; 81% perceived a decline in patient care</w:t>
            </w:r>
          </w:p>
        </w:tc>
      </w:tr>
      <w:tr>
        <w:trPr>
          <w:trHeight w:val="169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ldstein et al. (2004)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[41]</w:t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survey of general surgery resident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 of a dedicated night-float system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artment of Surgery; New York Presbyterian Hospital, Columbia Campus; New York, U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0-bed tertiary care center; advanced and specialized surgical care; primary care for local community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k hours; resident well-being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erage weekly work hours were reduced by 25%; there was a perceived improvement in communication between residents and nurses; hospital complaints were reduced by 27%</w:t>
            </w:r>
          </w:p>
        </w:tc>
      </w:tr>
      <w:tr>
        <w:trPr>
          <w:trHeight w:val="169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e et al. (2003)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[59]</w:t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self-controlled trial of surgical residents before and after implementation of interventio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e of a night shift call system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ed Christian Hospital; Hong Kong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 surgical bed district hospital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training program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hours worked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e was a significant reduction in the consecutive number of hours worked by surgical trainees</w:t>
            </w:r>
          </w:p>
        </w:tc>
      </w:tr>
      <w:tr>
        <w:trPr>
          <w:trHeight w:val="169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his et al. (2006)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[45]</w:t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 and post-intervention survey of residents and facult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lementation of a ward call team system for one year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 medicine residency program at University Hospital at the University of Cincinnati Medical Center; Cincinnati, U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0-bed urban, academic, teaching hospital; admits approximately 14,000 patients annually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ived impact on duty hour requirements and patient care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ulty perceived an improved compliance with duty hour requirements and were neutral regarding impact on patient care; residents were neutral on both topics</w:t>
            </w:r>
          </w:p>
        </w:tc>
      </w:tr>
      <w:tr>
        <w:trPr>
          <w:trHeight w:val="169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Coy et al. (2011)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[46]</w:t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- and post-survey of gastroenterology team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lementation of 16-hour shifts, with one resident assigned to a night shift every other night for 12 days; the remainder of the month consisted of day shifts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yo Clinic, Minnesota; U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care, education, duty hour compliance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hange in the number of hours worked; residents felt they were less prepared to handle cross-coverage issues</w:t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gden et al. (2006)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[62]</w:t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ey of resident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lementation of a call system whereby the primary call team takes admissions from 12 p.m. to 8 p.m. daily, leaves by 10 p.m. and returns after 10 hours for a full post-call day; after hours admissions are managed by hospitalists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 medicine residency program; Texas A&amp;M / Scott &amp; White Memorial Hospital; Texas, U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0-bed, acute care hospital; primary teaching hospital.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categorical residents per year and 6 preliminaries.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Txt"/>
                <w:sz w:val="18"/>
                <w:szCs w:val="18"/>
              </w:rPr>
              <w:t xml:space="preserve">Residents experience on </w:t>
            </w:r>
            <w:r>
              <w:rPr>
                <w:sz w:val="18"/>
                <w:szCs w:val="18"/>
              </w:rPr>
              <w:t>general medicine inpatient teaching (GMIT)</w:t>
            </w:r>
            <w:r>
              <w:rPr>
                <w:rStyle w:val="Txt"/>
                <w:sz w:val="18"/>
                <w:szCs w:val="18"/>
              </w:rPr>
              <w:t xml:space="preserve"> teams; impact on rounds and inpatient teaching, number of handoffs; residents’ perception of impact on education, patient care, and personal life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Style w:val="Txt"/>
                <w:sz w:val="18"/>
                <w:szCs w:val="18"/>
              </w:rPr>
              <w:t>Residents reported an improvement in experiences on GMIT teams and a reduction in handoffs</w:t>
            </w:r>
          </w:p>
        </w:tc>
      </w:tr>
      <w:tr>
        <w:trPr>
          <w:trHeight w:val="169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ey (2006)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[47]</w:t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ey of residents to assess impact of new system on educational activiti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ay float team responsible for new patient admissions in a.m. 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ta Clara Valley Medical Center inpatient medical service; California, U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8-bed county hospital affiliated with Stanford University School of Medicin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mits approximately 800 to 900 patients monthly; no separate specialty services 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and resident work life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se staff reported increased autonomy, enhanced teaching from attending</w:t>
            </w:r>
          </w:p>
        </w:tc>
      </w:tr>
      <w:tr>
        <w:trPr>
          <w:trHeight w:val="169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neider et al. (2007)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[57]</w:t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act evaluation over two year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eation of small team rotations, apprentice rotations, elective rotations, and night float rotations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mmentText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western University, Feinberg School of Medicine, Department of Surgery; U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operative cases; compliance with ACGME requirements for volume and distribution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ified program structure was found to be associated with positive increases in resident perceptions of various aspects of their rotations; no significant changes in patient monthly mortality or number of admissions</w:t>
            </w:r>
          </w:p>
        </w:tc>
      </w:tr>
      <w:tr>
        <w:trPr>
          <w:trHeight w:val="169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yadevera et al. (2008)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[48]</w:t>
            </w:r>
          </w:p>
        </w:tc>
        <w:tc>
          <w:tcPr>
            <w:tcW w:w="19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ey of otolarynology resident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lementation of a day-float coverage system allowing residents to participate in a 24-hour call period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olarynology department, linked university, veterans, and private hospitals; U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dent experiences and perception of system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dents perceived that the day-float system enables continuity of care</w:t>
            </w:r>
          </w:p>
        </w:tc>
      </w:tr>
      <w:tr>
        <w:trPr/>
        <w:tc>
          <w:tcPr>
            <w:tcW w:w="1386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Changes in staff mix</w:t>
            </w:r>
          </w:p>
        </w:tc>
      </w:tr>
      <w:tr>
        <w:trPr/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houth et al. (2007)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[39]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iews and survey with 58 nurse practitioners (NPs) plus interviews with residents, attendings, and nursing staff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anded role of nurse practitioners in Academic Medical Centers (AMCs); number of NPs increased from 38 to 73 from 2002 to 2006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iversity of Maryland Medical Center; US 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3-bed AMC; highly specialized tertiary and quaternary car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87 residents and fellows, 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al training program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ationships between house staff and nurse practitioners; education; continuity of care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Surgical residents reported that NPs provided greater continuity in care allowing them to focus on operating room time and education</w:t>
            </w:r>
          </w:p>
        </w:tc>
      </w:tr>
      <w:tr>
        <w:trPr>
          <w:trHeight w:val="169" w:hRule="atLeast"/>
        </w:trPr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ch et al., (2008)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[40]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ey of residents and non-physician practitioners (NPPs)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ation of NPPs within surgical subspecialty teams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rgical residency program; Mount Sinai; US 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resident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ationships between residents and NPPs; educational impact; continuity of care; workload; communication; collaboration; roles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/>
            </w:pPr>
            <w:r>
              <w:rPr>
                <w:sz w:val="18"/>
                <w:szCs w:val="18"/>
              </w:rPr>
              <w:t xml:space="preserve">Residents felt that NPPs reduced their workload; significantly more NPPs felt they contributed to the clinical education in comparison with residents (75.0% vs. 38.5%,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= .005); significantly more NPPs than residents felt they provided better continuity of care compared to only 38.5% of residents (96.4% vs. 60.6%, </w:t>
            </w: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= .005)</w:t>
            </w:r>
          </w:p>
        </w:tc>
      </w:tr>
      <w:tr>
        <w:trPr>
          <w:trHeight w:val="169" w:hRule="atLeast"/>
        </w:trPr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bertson et al. (2007)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[53]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dit at two points in tim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ition of a clinical support worker (CSW)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tingham City Hospital; UK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kload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CSW helped to reduce the workload on specific tasks for junior doctors</w:t>
            </w:r>
          </w:p>
        </w:tc>
      </w:tr>
      <w:tr>
        <w:trPr/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lleman, et al. (2010)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[43]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ey of physicians, nurses, and allied care practitioner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ition of pediatric NP to pediatric neurosurgical academic program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iversity of Chicago Children’s Hospital; US </w:t>
            </w:r>
          </w:p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act on provider satisfaction; patient clinical satisfaction; workload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orkload was reduced during NP hours; significant change in all satisfaction measures including </w:t>
            </w:r>
            <w:r>
              <w:rPr>
                <w:rFonts w:cs="Arial" w:ascii="Times" w:hAnsi="Times"/>
                <w:sz w:val="18"/>
                <w:szCs w:val="18"/>
              </w:rPr>
              <w:t>availability, responsiveness, and patient clinical satisfaction</w:t>
            </w:r>
          </w:p>
        </w:tc>
      </w:tr>
      <w:tr>
        <w:trPr>
          <w:trHeight w:val="169" w:hRule="atLeast"/>
        </w:trPr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nes et al. (2004)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[51]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ey; work hours audit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ified focus of care to consultant-led, specialist registrar (SPR) service, use of multi-skill night-shift team and replacement of on-call shifts with full shifts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yal Free Hampstead NHS Trust; UK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iance with EWTD; impact on clinical care and training opportunities; cost; workload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iance increased from 62% to 90%; significant costs associated with lost outpatient activity because of specialties contributing an SPR to night teams</w:t>
            </w:r>
          </w:p>
        </w:tc>
      </w:tr>
      <w:tr>
        <w:trPr>
          <w:trHeight w:val="169" w:hRule="atLeast"/>
        </w:trPr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o et al. (2004)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[44]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wo time-point follow-up survey of pediatric residents 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lacement of post-call continuity clinics with evening continuity clinics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 Francisco General Hospital; California, U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cal care for many ethnic minorities, under and uninsured populations.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residents; second-largest clinic site in the program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dent satisfaction and experience with evening clinics compared to post-call clinics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inuity of preceptors and access to medical services were perceived to be worse</w:t>
            </w:r>
          </w:p>
        </w:tc>
      </w:tr>
      <w:tr>
        <w:trPr>
          <w:trHeight w:val="169" w:hRule="atLeast"/>
        </w:trPr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dberg et al. (2006)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[58]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ram evaluatio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ssignment of an acute care NP to each post-call team to enable resident sign-out by 2 p.m. 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ive View UCLA Medical Center; US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e of four acute care hospitals in the Los Angeles County Department of Health Services; 130,000 scheduled visits yearly to outpatient clinics; 48,000 unscheduled patient emergency department visits yearly; internal medicine service admits approximately 24 patients daily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ight teams: one attending, one senior resident, and two first-year resident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iance with ACGME duty hour restrictions; physician satisfaction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iance with ACGME requirements was found to be 99%; average hours worked per week decreased for inpatient ward residents from 84 hours to 76 hours; physicians and residents were highly satisfied with the addition of the NP, with a rating of 8.8 out of 9 on a satisfaction scale</w:t>
            </w:r>
          </w:p>
        </w:tc>
      </w:tr>
      <w:tr>
        <w:trPr>
          <w:trHeight w:val="2138" w:hRule="atLeast"/>
        </w:trPr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y et al. (2008)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[61]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se of localized services with physician assistants supervised by hospitalists 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patient general medicine; urban, academic hospital; Northeastern U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color w:val="231F20"/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</w:rPr>
              <w:t>747-bed academic medical centr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 of stay; cost of care; mortality; ICU transfers; readmission rate; patient satisfaction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 of stay was similar to traditional house staff; cost of care was slightly less for the intervention group; there were no significant differences in readmissions, ICU transfers, mortality, or patient satisfaction</w:t>
            </w:r>
          </w:p>
        </w:tc>
      </w:tr>
      <w:tr>
        <w:trPr>
          <w:trHeight w:val="169" w:hRule="atLeast"/>
        </w:trPr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ysocki &amp; McGowan (2010)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[54]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dit at two period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act on workload of changes to rostering and structure of a surgical unit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artment of Surgery; Logan Hospital; Queensland, Australia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number of hours worked; compliance with duty hour regulations; fatigue as measured using the </w:t>
            </w:r>
            <w:r>
              <w:rPr>
                <w:rFonts w:cs="Times-Roman;Times New Roman" w:ascii="Times-Roman;Times New Roman" w:hAnsi="Times-Roman;Times New Roman"/>
                <w:sz w:val="18"/>
                <w:szCs w:val="18"/>
                <w:lang w:val="en-US" w:eastAsia="en-US"/>
              </w:rPr>
              <w:t>Fatigue Audit InterDyne system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number of hours worked decreased by 11% post restructuring; compliance increased from 67.3% to 91.2%; fatigue decreased from </w:t>
            </w:r>
            <w:r>
              <w:rPr>
                <w:rFonts w:cs="Times-Roman;Times New Roman" w:ascii="Times-Roman;Times New Roman" w:hAnsi="Times-Roman;Times New Roman"/>
                <w:sz w:val="18"/>
                <w:szCs w:val="18"/>
                <w:lang w:val="en-US" w:eastAsia="en-US"/>
              </w:rPr>
              <w:t>133.25 hours to 0 hour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2"/>
        <w:spacing w:before="360" w:after="24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567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Times-Roman">
    <w:altName w:val="Times New Roman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  <w:r>
      <w:rPr/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000000"/>
      </w:pBdr>
      <w:spacing w:lineRule="auto" w:line="240"/>
      <w:rPr/>
    </w:pPr>
    <w:r>
      <w:rPr>
        <w:sz w:val="20"/>
        <w:szCs w:val="20"/>
      </w:rPr>
      <w:t>Organizational interventions in response to duty hour reforms</w:t>
      <w:br/>
      <w:t>Final / July 2013</w:t>
      <w:br/>
      <w:t>Authors: Madelyn P Law, Elaina Orlando, G. Ross Baker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360" w:after="240"/>
      <w:outlineLvl w:val="0"/>
    </w:pPr>
    <w:rPr>
      <w:rFonts w:ascii="Arial" w:hAnsi="Arial"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360" w:after="24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b/>
      <w:bCs/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Wingding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Txt">
    <w:name w:val="txt"/>
    <w:qFormat/>
    <w:rPr>
      <w:rFonts w:ascii="Times New Roman" w:hAnsi="Times New Roman" w:cs="Times New Roman"/>
    </w:rPr>
  </w:style>
  <w:style w:type="character" w:styleId="Emphasis">
    <w:name w:val="Emphasis"/>
    <w:qFormat/>
    <w:rPr>
      <w:i/>
      <w:iCs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FootnoteTextChar">
    <w:name w:val="Footnote Text Char"/>
    <w:qFormat/>
    <w:rPr>
      <w:lang w:val="en-US" w:eastAsia="en-US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List2Accent21">
    <w:name w:val="Medium List 2 - Accent 2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MediumList2Accent22">
    <w:name w:val="Medium List 2 - Accent 2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HeaderFooter">
    <w:name w:val="Header &amp; Footer"/>
    <w:qFormat/>
    <w:pPr>
      <w:widowControl/>
      <w:tabs>
        <w:tab w:val="clear" w:pos="720"/>
        <w:tab w:val="right" w:pos="9360" w:leader="none"/>
      </w:tabs>
      <w:bidi w:val="0"/>
    </w:pPr>
    <w:rPr>
      <w:rFonts w:ascii="Helvetica" w:hAnsi="Helvetica" w:eastAsia="ヒラギノ角ゴ Pro W3;MS Mincho" w:cs="Helvetica"/>
      <w:color w:val="000000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19:48:00Z</dcterms:created>
  <dc:creator>tomm</dc:creator>
  <dc:description/>
  <dc:language>en-US</dc:language>
  <cp:lastModifiedBy>Goodfellow, Lauren</cp:lastModifiedBy>
  <cp:lastPrinted>2012-08-15T10:26:00Z</cp:lastPrinted>
  <dcterms:modified xsi:type="dcterms:W3CDTF">2013-06-11T19:48:00Z</dcterms:modified>
  <cp:revision>2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ma</vt:lpwstr>
  </property>
  <property fmtid="{D5CDD505-2E9C-101B-9397-08002B2CF9AE}" pid="3" name="Mendeley Document_1">
    <vt:lpwstr>True</vt:lpwstr>
  </property>
  <property fmtid="{D5CDD505-2E9C-101B-9397-08002B2CF9AE}" pid="4" name="Mendeley User Name_1">
    <vt:lpwstr>eorlando@uwaterloo.ca@www.mendeley.com</vt:lpwstr>
  </property>
</Properties>
</file>